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4DE045" w14:textId="668B8CFC" w:rsidR="002952AC" w:rsidRDefault="002952AC" w:rsidP="00635FB8">
      <w:pPr>
        <w:spacing w:line="360" w:lineRule="auto"/>
      </w:pPr>
      <w:r w:rsidRPr="002952AC">
        <w:rPr>
          <w:noProof/>
        </w:rPr>
        <w:drawing>
          <wp:inline distT="0" distB="0" distL="0" distR="0" wp14:anchorId="1FF861B4" wp14:editId="5484C664">
            <wp:extent cx="6126480" cy="5274558"/>
            <wp:effectExtent l="0" t="0" r="7620" b="2540"/>
            <wp:docPr id="1080647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480" cy="5274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4FCA64" w14:textId="33062F35" w:rsidR="00830214" w:rsidRDefault="00830214" w:rsidP="00830214">
      <w:pPr>
        <w:pStyle w:val="ListParagraph"/>
        <w:numPr>
          <w:ilvl w:val="0"/>
          <w:numId w:val="1"/>
        </w:numPr>
        <w:spacing w:line="360" w:lineRule="auto"/>
      </w:pPr>
      <w:r w:rsidRPr="008522E6">
        <w:t xml:space="preserve">Subgroup analysis based on study region for Knowledge </w:t>
      </w:r>
      <w:r>
        <w:t xml:space="preserve">on birth preparedness and complication readiness </w:t>
      </w:r>
      <w:r w:rsidRPr="008522E6">
        <w:t>and</w:t>
      </w:r>
      <w:r>
        <w:t xml:space="preserve"> birth preparedness and complication readiness practice</w:t>
      </w:r>
    </w:p>
    <w:p w14:paraId="30885E17" w14:textId="77777777" w:rsidR="00830214" w:rsidRDefault="00830214"/>
    <w:p w14:paraId="369179D0" w14:textId="45C3BAE2" w:rsidR="007A4D33" w:rsidRDefault="007A4D33"/>
    <w:p w14:paraId="2598B913" w14:textId="741BC573" w:rsidR="00A01CAB" w:rsidRDefault="00A01CAB" w:rsidP="00635FB8">
      <w:pPr>
        <w:spacing w:line="360" w:lineRule="auto"/>
      </w:pPr>
      <w:r w:rsidRPr="00A01CAB">
        <w:rPr>
          <w:noProof/>
        </w:rPr>
        <w:lastRenderedPageBreak/>
        <w:drawing>
          <wp:inline distT="0" distB="0" distL="0" distR="0" wp14:anchorId="143DD2A5" wp14:editId="5329545D">
            <wp:extent cx="6268334" cy="4572000"/>
            <wp:effectExtent l="0" t="0" r="0" b="0"/>
            <wp:docPr id="12262021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8334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2B417" w14:textId="3ABB5F23" w:rsidR="006E071A" w:rsidRDefault="006E071A" w:rsidP="00635FB8">
      <w:pPr>
        <w:pStyle w:val="ListParagraph"/>
        <w:numPr>
          <w:ilvl w:val="0"/>
          <w:numId w:val="1"/>
        </w:numPr>
        <w:spacing w:line="360" w:lineRule="auto"/>
      </w:pPr>
      <w:r w:rsidRPr="008522E6">
        <w:t xml:space="preserve">Subgroup analysis based on study </w:t>
      </w:r>
      <w:r>
        <w:t>design</w:t>
      </w:r>
      <w:r w:rsidRPr="008522E6">
        <w:t xml:space="preserve"> for Knowledge </w:t>
      </w:r>
      <w:r w:rsidR="009D5F3C">
        <w:t>of</w:t>
      </w:r>
      <w:r>
        <w:t xml:space="preserve"> birth preparedness and complication readiness </w:t>
      </w:r>
      <w:r w:rsidRPr="008522E6">
        <w:t>and</w:t>
      </w:r>
      <w:r>
        <w:t xml:space="preserve"> birth preparedness and complication readiness practice</w:t>
      </w:r>
    </w:p>
    <w:p w14:paraId="07152C6F" w14:textId="77777777" w:rsidR="00BA0A08" w:rsidRDefault="00BA0A08" w:rsidP="00BA0A08">
      <w:pPr>
        <w:spacing w:line="360" w:lineRule="auto"/>
      </w:pPr>
    </w:p>
    <w:p w14:paraId="09993774" w14:textId="77777777" w:rsidR="00BA0A08" w:rsidRDefault="00BA0A08" w:rsidP="00BA0A08">
      <w:pPr>
        <w:spacing w:line="360" w:lineRule="auto"/>
      </w:pPr>
    </w:p>
    <w:p w14:paraId="1F02C471" w14:textId="77777777" w:rsidR="00BA0A08" w:rsidRDefault="00BA0A08" w:rsidP="00BA0A08">
      <w:pPr>
        <w:spacing w:line="360" w:lineRule="auto"/>
      </w:pPr>
    </w:p>
    <w:p w14:paraId="7D408EA6" w14:textId="77777777" w:rsidR="00BA0A08" w:rsidRDefault="00BA0A08" w:rsidP="00BA0A08">
      <w:pPr>
        <w:spacing w:line="360" w:lineRule="auto"/>
      </w:pPr>
    </w:p>
    <w:p w14:paraId="07CDE064" w14:textId="77777777" w:rsidR="00BA0A08" w:rsidRDefault="00BA0A08" w:rsidP="00BA0A08">
      <w:pPr>
        <w:spacing w:line="360" w:lineRule="auto"/>
      </w:pPr>
    </w:p>
    <w:p w14:paraId="4FA93E77" w14:textId="77777777" w:rsidR="00BA0A08" w:rsidRDefault="00BA0A08" w:rsidP="00BA0A08">
      <w:pPr>
        <w:spacing w:line="360" w:lineRule="auto"/>
      </w:pPr>
    </w:p>
    <w:p w14:paraId="42AEC0EB" w14:textId="77777777" w:rsidR="00BA0A08" w:rsidRDefault="00BA0A08" w:rsidP="00BA0A08">
      <w:pPr>
        <w:spacing w:line="360" w:lineRule="auto"/>
      </w:pPr>
    </w:p>
    <w:p w14:paraId="3C9B7B13" w14:textId="77777777" w:rsidR="00BA0A08" w:rsidRDefault="00BA0A08" w:rsidP="00BA0A08">
      <w:pPr>
        <w:spacing w:line="360" w:lineRule="auto"/>
      </w:pPr>
    </w:p>
    <w:p w14:paraId="00469431" w14:textId="336F308A" w:rsidR="0001637F" w:rsidRDefault="0001637F" w:rsidP="00635FB8">
      <w:r w:rsidRPr="0001637F">
        <w:rPr>
          <w:noProof/>
        </w:rPr>
        <w:lastRenderedPageBreak/>
        <w:drawing>
          <wp:inline distT="0" distB="0" distL="0" distR="0" wp14:anchorId="3E1F271F" wp14:editId="5ACC0831">
            <wp:extent cx="6075004" cy="5577840"/>
            <wp:effectExtent l="0" t="0" r="2540" b="3810"/>
            <wp:docPr id="9401578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5004" cy="557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5B03A" w14:textId="1E500E70" w:rsidR="00F0639D" w:rsidRDefault="00F0639D" w:rsidP="00F0639D">
      <w:pPr>
        <w:pStyle w:val="ListParagraph"/>
        <w:numPr>
          <w:ilvl w:val="0"/>
          <w:numId w:val="1"/>
        </w:numPr>
      </w:pPr>
      <w:r w:rsidRPr="000471DC">
        <w:t xml:space="preserve">Subgroup Analysis Based on </w:t>
      </w:r>
      <w:r>
        <w:t xml:space="preserve">the </w:t>
      </w:r>
      <w:r w:rsidRPr="000471DC">
        <w:t xml:space="preserve">Study </w:t>
      </w:r>
      <w:r>
        <w:t>region</w:t>
      </w:r>
      <w:r w:rsidRPr="000471DC">
        <w:t xml:space="preserve"> for </w:t>
      </w:r>
      <w:r>
        <w:t>the history of stillbirth</w:t>
      </w:r>
      <w:r w:rsidRPr="00DB0FBE">
        <w:t xml:space="preserve"> </w:t>
      </w:r>
      <w:r w:rsidRPr="008522E6">
        <w:t>and</w:t>
      </w:r>
      <w:r>
        <w:t xml:space="preserve"> birth preparedness and complication readiness practice</w:t>
      </w:r>
    </w:p>
    <w:p w14:paraId="1912FE6A" w14:textId="77777777" w:rsidR="00F0639D" w:rsidRDefault="00F0639D" w:rsidP="00BA0A08">
      <w:pPr>
        <w:spacing w:line="360" w:lineRule="auto"/>
      </w:pPr>
    </w:p>
    <w:p w14:paraId="747CC826" w14:textId="77777777" w:rsidR="008212C6" w:rsidRDefault="008212C6" w:rsidP="00BA0A08">
      <w:pPr>
        <w:spacing w:line="360" w:lineRule="auto"/>
      </w:pPr>
    </w:p>
    <w:p w14:paraId="0415D9CA" w14:textId="77777777" w:rsidR="008212C6" w:rsidRDefault="008212C6" w:rsidP="00BA0A08">
      <w:pPr>
        <w:spacing w:line="360" w:lineRule="auto"/>
      </w:pPr>
    </w:p>
    <w:p w14:paraId="176C48CE" w14:textId="77777777" w:rsidR="008212C6" w:rsidRDefault="008212C6" w:rsidP="00BA0A08">
      <w:pPr>
        <w:spacing w:line="360" w:lineRule="auto"/>
      </w:pPr>
    </w:p>
    <w:p w14:paraId="64B38E3E" w14:textId="77777777" w:rsidR="008212C6" w:rsidRDefault="008212C6" w:rsidP="00BA0A08">
      <w:pPr>
        <w:spacing w:line="360" w:lineRule="auto"/>
      </w:pPr>
    </w:p>
    <w:p w14:paraId="5DF0CD41" w14:textId="214ABE54" w:rsidR="0001637F" w:rsidRDefault="0001637F" w:rsidP="005D062E">
      <w:pPr>
        <w:pStyle w:val="ListParagraph"/>
      </w:pPr>
    </w:p>
    <w:p w14:paraId="221EF405" w14:textId="0164CCC6" w:rsidR="00391724" w:rsidRDefault="00391724" w:rsidP="00391724">
      <w:r w:rsidRPr="00391724">
        <w:rPr>
          <w:noProof/>
        </w:rPr>
        <w:lastRenderedPageBreak/>
        <w:drawing>
          <wp:inline distT="0" distB="0" distL="0" distR="0" wp14:anchorId="06F97BC7" wp14:editId="6DEDFAF0">
            <wp:extent cx="5943600" cy="4610100"/>
            <wp:effectExtent l="0" t="0" r="0" b="0"/>
            <wp:docPr id="166254557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BF9A5" w14:textId="54CEF4EF" w:rsidR="008212C6" w:rsidRDefault="008212C6" w:rsidP="00EE054D">
      <w:pPr>
        <w:pStyle w:val="ListParagraph"/>
        <w:numPr>
          <w:ilvl w:val="0"/>
          <w:numId w:val="1"/>
        </w:numPr>
      </w:pPr>
      <w:r w:rsidRPr="000471DC">
        <w:t xml:space="preserve">Subgroup Analysis Based on Study </w:t>
      </w:r>
      <w:r>
        <w:t>Design</w:t>
      </w:r>
      <w:r w:rsidRPr="000471DC">
        <w:t xml:space="preserve"> for </w:t>
      </w:r>
      <w:r>
        <w:t xml:space="preserve">the </w:t>
      </w:r>
      <w:r w:rsidR="00717A08">
        <w:t>History</w:t>
      </w:r>
      <w:r>
        <w:t xml:space="preserve"> of still Birth</w:t>
      </w:r>
      <w:r w:rsidRPr="00DB0FBE">
        <w:t xml:space="preserve"> </w:t>
      </w:r>
      <w:r w:rsidRPr="008522E6">
        <w:t>and</w:t>
      </w:r>
      <w:r>
        <w:t xml:space="preserve"> birth preparedness and </w:t>
      </w:r>
      <w:r w:rsidR="00717A08">
        <w:t>Complication Readiness Practice</w:t>
      </w:r>
    </w:p>
    <w:p w14:paraId="4E6DF209" w14:textId="77777777" w:rsidR="008212C6" w:rsidRDefault="008212C6" w:rsidP="00BA0A08">
      <w:pPr>
        <w:spacing w:line="360" w:lineRule="auto"/>
      </w:pPr>
    </w:p>
    <w:p w14:paraId="0D42E3E6" w14:textId="54BB8014" w:rsidR="006F19D9" w:rsidRDefault="006F19D9"/>
    <w:p w14:paraId="4E780376" w14:textId="067BC183" w:rsidR="00EE054D" w:rsidRDefault="00EE054D" w:rsidP="00EE054D">
      <w:pPr>
        <w:spacing w:line="360" w:lineRule="auto"/>
        <w:jc w:val="both"/>
      </w:pPr>
      <w:r w:rsidRPr="00EE054D">
        <w:rPr>
          <w:noProof/>
        </w:rPr>
        <w:lastRenderedPageBreak/>
        <w:drawing>
          <wp:inline distT="0" distB="0" distL="0" distR="0" wp14:anchorId="1913FA5C" wp14:editId="7BBBF15B">
            <wp:extent cx="5029200" cy="7467740"/>
            <wp:effectExtent l="0" t="0" r="0" b="0"/>
            <wp:docPr id="200314319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746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C293C" w14:textId="40EC90B3" w:rsidR="006F19D9" w:rsidRDefault="006F19D9" w:rsidP="00CF7FF3">
      <w:pPr>
        <w:pStyle w:val="ListParagraph"/>
        <w:numPr>
          <w:ilvl w:val="0"/>
          <w:numId w:val="1"/>
        </w:numPr>
        <w:spacing w:line="360" w:lineRule="auto"/>
        <w:jc w:val="both"/>
      </w:pPr>
      <w:r w:rsidRPr="00A835DB">
        <w:t xml:space="preserve">Subgroup Analysis Based on Study region for Knowledge of danger </w:t>
      </w:r>
      <w:r>
        <w:t>signs</w:t>
      </w:r>
      <w:r w:rsidRPr="00A835DB">
        <w:t xml:space="preserve"> during </w:t>
      </w:r>
      <w:r>
        <w:t xml:space="preserve">Pregnancy </w:t>
      </w:r>
      <w:r w:rsidRPr="008522E6">
        <w:t>and</w:t>
      </w:r>
      <w:r>
        <w:t xml:space="preserve"> birth preparedness and complication readiness practice</w:t>
      </w:r>
    </w:p>
    <w:p w14:paraId="5B309292" w14:textId="7166CFBB" w:rsidR="005C18D6" w:rsidRDefault="005C18D6" w:rsidP="005C18D6">
      <w:pPr>
        <w:spacing w:line="360" w:lineRule="auto"/>
        <w:jc w:val="both"/>
      </w:pPr>
      <w:r w:rsidRPr="005C18D6">
        <w:rPr>
          <w:noProof/>
        </w:rPr>
        <w:lastRenderedPageBreak/>
        <w:drawing>
          <wp:inline distT="0" distB="0" distL="0" distR="0" wp14:anchorId="26730145" wp14:editId="555CFC95">
            <wp:extent cx="5943600" cy="6621780"/>
            <wp:effectExtent l="0" t="0" r="0" b="7620"/>
            <wp:docPr id="17461076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2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CF7D1" w14:textId="412247FD" w:rsidR="00AF74E9" w:rsidRDefault="00AF74E9" w:rsidP="00CF7FF3">
      <w:pPr>
        <w:pStyle w:val="ListParagraph"/>
        <w:numPr>
          <w:ilvl w:val="0"/>
          <w:numId w:val="1"/>
        </w:numPr>
        <w:spacing w:line="360" w:lineRule="auto"/>
        <w:jc w:val="both"/>
      </w:pPr>
      <w:r w:rsidRPr="00A835DB">
        <w:t xml:space="preserve">Subgroup Analysis Based on Study </w:t>
      </w:r>
      <w:r w:rsidR="005C18D6">
        <w:t>design</w:t>
      </w:r>
      <w:r w:rsidRPr="00A835DB">
        <w:t xml:space="preserve"> for Knowledge of danger </w:t>
      </w:r>
      <w:r>
        <w:t>signs</w:t>
      </w:r>
      <w:r w:rsidRPr="00A835DB">
        <w:t xml:space="preserve"> during </w:t>
      </w:r>
      <w:r>
        <w:t xml:space="preserve">Pregnancy </w:t>
      </w:r>
      <w:r w:rsidRPr="008522E6">
        <w:t>and</w:t>
      </w:r>
      <w:r>
        <w:t xml:space="preserve"> birth preparedness and complication readiness practice</w:t>
      </w:r>
    </w:p>
    <w:p w14:paraId="43E613F8" w14:textId="77777777" w:rsidR="00AC3D31" w:rsidRDefault="00AC3D31" w:rsidP="00AC3D31"/>
    <w:p w14:paraId="41378779" w14:textId="77777777" w:rsidR="00AC3D31" w:rsidRDefault="00AC3D31" w:rsidP="00AC3D31"/>
    <w:p w14:paraId="3374D963" w14:textId="77777777" w:rsidR="007122E6" w:rsidRDefault="007122E6" w:rsidP="00AC3D31"/>
    <w:p w14:paraId="6AAEF406" w14:textId="1BB00EBD" w:rsidR="00342F9F" w:rsidRDefault="00342F9F" w:rsidP="00AC3D31"/>
    <w:p w14:paraId="1B9B1A4D" w14:textId="0D1FE565" w:rsidR="005C18D6" w:rsidRDefault="005C18D6" w:rsidP="005C18D6">
      <w:pPr>
        <w:spacing w:line="360" w:lineRule="auto"/>
        <w:jc w:val="both"/>
      </w:pPr>
      <w:r w:rsidRPr="005C18D6">
        <w:rPr>
          <w:noProof/>
        </w:rPr>
        <w:drawing>
          <wp:inline distT="0" distB="0" distL="0" distR="0" wp14:anchorId="64400E9D" wp14:editId="1BD2F744">
            <wp:extent cx="4937760" cy="7208083"/>
            <wp:effectExtent l="0" t="0" r="0" b="0"/>
            <wp:docPr id="213857684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7208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46756" w14:textId="61ABEC74" w:rsidR="00CF7FF3" w:rsidRDefault="00CF7FF3" w:rsidP="00CF7FF3">
      <w:pPr>
        <w:pStyle w:val="ListParagraph"/>
        <w:numPr>
          <w:ilvl w:val="0"/>
          <w:numId w:val="1"/>
        </w:numPr>
        <w:spacing w:line="360" w:lineRule="auto"/>
        <w:jc w:val="both"/>
      </w:pPr>
      <w:r w:rsidRPr="00A835DB">
        <w:t xml:space="preserve">Subgroup Analysis Based on Study region for Knowledge of danger </w:t>
      </w:r>
      <w:r>
        <w:t>signs</w:t>
      </w:r>
      <w:r w:rsidRPr="00A835DB">
        <w:t xml:space="preserve"> during </w:t>
      </w:r>
      <w:r>
        <w:t xml:space="preserve">Labor and delivery </w:t>
      </w:r>
      <w:r w:rsidRPr="008522E6">
        <w:t>and</w:t>
      </w:r>
      <w:r>
        <w:t xml:space="preserve"> birth preparedness and complication readiness practice</w:t>
      </w:r>
    </w:p>
    <w:p w14:paraId="52189AEB" w14:textId="64BDDC6D" w:rsidR="0010184B" w:rsidRPr="0010184B" w:rsidRDefault="0010184B" w:rsidP="0010184B">
      <w:pPr>
        <w:spacing w:line="360" w:lineRule="auto"/>
        <w:jc w:val="both"/>
        <w:rPr>
          <w:color w:val="FF0000"/>
        </w:rPr>
      </w:pPr>
      <w:r w:rsidRPr="0010184B">
        <w:rPr>
          <w:noProof/>
        </w:rPr>
        <w:lastRenderedPageBreak/>
        <w:drawing>
          <wp:inline distT="0" distB="0" distL="0" distR="0" wp14:anchorId="7AF54612" wp14:editId="45BAD5B3">
            <wp:extent cx="5943600" cy="6437630"/>
            <wp:effectExtent l="0" t="0" r="0" b="1270"/>
            <wp:docPr id="9765412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37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A41BC" w14:textId="5988DA95" w:rsidR="00CF7FF3" w:rsidRPr="000852E3" w:rsidRDefault="00CF7FF3" w:rsidP="00CF7FF3">
      <w:pPr>
        <w:pStyle w:val="ListParagraph"/>
        <w:numPr>
          <w:ilvl w:val="0"/>
          <w:numId w:val="1"/>
        </w:numPr>
        <w:spacing w:line="360" w:lineRule="auto"/>
        <w:jc w:val="both"/>
      </w:pPr>
      <w:r w:rsidRPr="000852E3">
        <w:t xml:space="preserve">Subgroup Analysis Based on Study </w:t>
      </w:r>
      <w:r w:rsidR="0010184B" w:rsidRPr="000852E3">
        <w:t>design</w:t>
      </w:r>
      <w:r w:rsidRPr="000852E3">
        <w:t xml:space="preserve"> for Knowledge of danger signs during Labor and delivery and birth preparedness and complication readiness practice</w:t>
      </w:r>
    </w:p>
    <w:p w14:paraId="75FD1802" w14:textId="77777777" w:rsidR="00CF7FF3" w:rsidRPr="00CF7FF3" w:rsidRDefault="00CF7FF3" w:rsidP="00CF7FF3"/>
    <w:p w14:paraId="5A3A8074" w14:textId="66C9E77D" w:rsidR="006F5950" w:rsidRDefault="00B800A2" w:rsidP="00AC3D31">
      <w:r w:rsidRPr="00B800A2">
        <w:rPr>
          <w:noProof/>
        </w:rPr>
        <w:lastRenderedPageBreak/>
        <w:drawing>
          <wp:inline distT="0" distB="0" distL="0" distR="0" wp14:anchorId="542BC3AB" wp14:editId="25EBC5A6">
            <wp:extent cx="5127739" cy="7498080"/>
            <wp:effectExtent l="0" t="0" r="0" b="7620"/>
            <wp:docPr id="42973432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739" cy="749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627E4" w14:textId="569431AF" w:rsidR="00CF7FF3" w:rsidRDefault="00CF7FF3" w:rsidP="00CF7FF3">
      <w:pPr>
        <w:pStyle w:val="ListParagraph"/>
        <w:numPr>
          <w:ilvl w:val="0"/>
          <w:numId w:val="1"/>
        </w:numPr>
        <w:spacing w:line="360" w:lineRule="auto"/>
      </w:pPr>
      <w:r w:rsidRPr="009B69FB">
        <w:t xml:space="preserve">Subgroup Analysis Based on Study region for Knowledge of postpartum danger signs </w:t>
      </w:r>
      <w:r w:rsidRPr="008522E6">
        <w:t>and</w:t>
      </w:r>
      <w:r>
        <w:t xml:space="preserve"> birth preparedness and complication readiness practice.</w:t>
      </w:r>
    </w:p>
    <w:p w14:paraId="35C1CD70" w14:textId="35C6B4BC" w:rsidR="00354EB3" w:rsidRDefault="00354EB3" w:rsidP="00354EB3">
      <w:pPr>
        <w:spacing w:line="360" w:lineRule="auto"/>
      </w:pPr>
      <w:r w:rsidRPr="00354EB3">
        <w:rPr>
          <w:noProof/>
        </w:rPr>
        <w:lastRenderedPageBreak/>
        <w:drawing>
          <wp:inline distT="0" distB="0" distL="0" distR="0" wp14:anchorId="6F9AE75F" wp14:editId="3021FCE2">
            <wp:extent cx="5943600" cy="6437630"/>
            <wp:effectExtent l="0" t="0" r="0" b="1270"/>
            <wp:docPr id="12682700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37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DC362" w14:textId="4CECDC07" w:rsidR="00E21E87" w:rsidRDefault="00E21E87" w:rsidP="00E21E87">
      <w:pPr>
        <w:pStyle w:val="ListParagraph"/>
        <w:numPr>
          <w:ilvl w:val="0"/>
          <w:numId w:val="1"/>
        </w:numPr>
        <w:spacing w:line="360" w:lineRule="auto"/>
      </w:pPr>
      <w:r w:rsidRPr="009B69FB">
        <w:t xml:space="preserve">Subgroup Analysis Based on Study </w:t>
      </w:r>
      <w:r>
        <w:t xml:space="preserve">Design </w:t>
      </w:r>
      <w:r w:rsidRPr="009B69FB">
        <w:t xml:space="preserve">for Knowledge of postpartum danger signs </w:t>
      </w:r>
      <w:r w:rsidRPr="008522E6">
        <w:t>and</w:t>
      </w:r>
      <w:r>
        <w:t xml:space="preserve"> birth preparedness and complication readiness practice.</w:t>
      </w:r>
    </w:p>
    <w:p w14:paraId="2D394AB5" w14:textId="77777777" w:rsidR="00664C8B" w:rsidRDefault="00664C8B" w:rsidP="00AC3D31"/>
    <w:p w14:paraId="7BB0BF4D" w14:textId="77777777" w:rsidR="00342F9F" w:rsidRDefault="00342F9F" w:rsidP="00AC3D31"/>
    <w:p w14:paraId="1F6A8F04" w14:textId="79B17DEB" w:rsidR="00F36B89" w:rsidRDefault="00D350DE" w:rsidP="00AC3D31">
      <w:r>
        <w:t xml:space="preserve"> </w:t>
      </w:r>
    </w:p>
    <w:sectPr w:rsidR="00F36B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7274E"/>
    <w:multiLevelType w:val="hybridMultilevel"/>
    <w:tmpl w:val="6A84A4B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D26A4"/>
    <w:multiLevelType w:val="hybridMultilevel"/>
    <w:tmpl w:val="6A84A4B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70305A"/>
    <w:multiLevelType w:val="hybridMultilevel"/>
    <w:tmpl w:val="6A84A4B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7F4E83"/>
    <w:multiLevelType w:val="hybridMultilevel"/>
    <w:tmpl w:val="6A84A4B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6541F2"/>
    <w:multiLevelType w:val="hybridMultilevel"/>
    <w:tmpl w:val="6A84A4B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8A21BE"/>
    <w:multiLevelType w:val="hybridMultilevel"/>
    <w:tmpl w:val="6A84A4B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677A20"/>
    <w:multiLevelType w:val="hybridMultilevel"/>
    <w:tmpl w:val="6A84A4B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0C6377"/>
    <w:multiLevelType w:val="hybridMultilevel"/>
    <w:tmpl w:val="6A84A4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59412E"/>
    <w:multiLevelType w:val="hybridMultilevel"/>
    <w:tmpl w:val="6A84A4B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AB4FCA"/>
    <w:multiLevelType w:val="hybridMultilevel"/>
    <w:tmpl w:val="6A84A4B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8514513">
    <w:abstractNumId w:val="7"/>
  </w:num>
  <w:num w:numId="2" w16cid:durableId="610818519">
    <w:abstractNumId w:val="4"/>
  </w:num>
  <w:num w:numId="3" w16cid:durableId="588125249">
    <w:abstractNumId w:val="1"/>
  </w:num>
  <w:num w:numId="4" w16cid:durableId="612446991">
    <w:abstractNumId w:val="2"/>
  </w:num>
  <w:num w:numId="5" w16cid:durableId="834684703">
    <w:abstractNumId w:val="9"/>
  </w:num>
  <w:num w:numId="6" w16cid:durableId="1967613550">
    <w:abstractNumId w:val="6"/>
  </w:num>
  <w:num w:numId="7" w16cid:durableId="849485245">
    <w:abstractNumId w:val="3"/>
  </w:num>
  <w:num w:numId="8" w16cid:durableId="1102455338">
    <w:abstractNumId w:val="8"/>
  </w:num>
  <w:num w:numId="9" w16cid:durableId="570121229">
    <w:abstractNumId w:val="5"/>
  </w:num>
  <w:num w:numId="10" w16cid:durableId="184565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D4A"/>
    <w:rsid w:val="0001637F"/>
    <w:rsid w:val="000852E3"/>
    <w:rsid w:val="0010184B"/>
    <w:rsid w:val="00213DCD"/>
    <w:rsid w:val="00242C5E"/>
    <w:rsid w:val="002952AC"/>
    <w:rsid w:val="002D016B"/>
    <w:rsid w:val="00342F9F"/>
    <w:rsid w:val="00354EB3"/>
    <w:rsid w:val="00362A9E"/>
    <w:rsid w:val="00391724"/>
    <w:rsid w:val="004243F3"/>
    <w:rsid w:val="004D78BC"/>
    <w:rsid w:val="005C18D6"/>
    <w:rsid w:val="005D062E"/>
    <w:rsid w:val="005E681A"/>
    <w:rsid w:val="00635FB8"/>
    <w:rsid w:val="00664C8B"/>
    <w:rsid w:val="006E071A"/>
    <w:rsid w:val="006F19D9"/>
    <w:rsid w:val="006F5950"/>
    <w:rsid w:val="007122E6"/>
    <w:rsid w:val="00717A08"/>
    <w:rsid w:val="007249F1"/>
    <w:rsid w:val="007A4D33"/>
    <w:rsid w:val="007C55A1"/>
    <w:rsid w:val="008212C6"/>
    <w:rsid w:val="00830214"/>
    <w:rsid w:val="008727C7"/>
    <w:rsid w:val="00884BB6"/>
    <w:rsid w:val="008D6FB4"/>
    <w:rsid w:val="009B35F8"/>
    <w:rsid w:val="009D5F3C"/>
    <w:rsid w:val="009F2A0F"/>
    <w:rsid w:val="00A01CAB"/>
    <w:rsid w:val="00A11D4A"/>
    <w:rsid w:val="00AB7B67"/>
    <w:rsid w:val="00AC3D31"/>
    <w:rsid w:val="00AF74E9"/>
    <w:rsid w:val="00B800A2"/>
    <w:rsid w:val="00BA0A08"/>
    <w:rsid w:val="00C11C6F"/>
    <w:rsid w:val="00C5764E"/>
    <w:rsid w:val="00C866EC"/>
    <w:rsid w:val="00CF7FF3"/>
    <w:rsid w:val="00D350DE"/>
    <w:rsid w:val="00E21E87"/>
    <w:rsid w:val="00EE054D"/>
    <w:rsid w:val="00F0639D"/>
    <w:rsid w:val="00F35936"/>
    <w:rsid w:val="00F36B89"/>
    <w:rsid w:val="00F8280A"/>
    <w:rsid w:val="00F8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F4D308"/>
  <w15:chartTrackingRefBased/>
  <w15:docId w15:val="{68CDB247-61F9-43ED-9D91-ABAE8918D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6FB4"/>
    <w:pPr>
      <w:ind w:left="720"/>
      <w:contextualSpacing/>
    </w:pPr>
    <w:rPr>
      <w:rFonts w:cs="Angsana New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0</Pages>
  <Words>212</Words>
  <Characters>1289</Characters>
  <Application>Microsoft Office Word</Application>
  <DocSecurity>0</DocSecurity>
  <Lines>5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manot hailu</dc:creator>
  <cp:keywords/>
  <dc:description/>
  <cp:lastModifiedBy>haimanot hailu</cp:lastModifiedBy>
  <cp:revision>42</cp:revision>
  <dcterms:created xsi:type="dcterms:W3CDTF">2024-07-26T14:24:00Z</dcterms:created>
  <dcterms:modified xsi:type="dcterms:W3CDTF">2024-07-28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50ba9f6b5a4ca0df955c88687f11aeee0c7c4579fb8b4bad701e8fae66f5b8</vt:lpwstr>
  </property>
</Properties>
</file>